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b/>
          <w:sz w:val="28"/>
        </w:rPr>
        <w:t>Supplementary Materials for: No evidence for parental age effects on offspring leukocyte telomere length in free-living Soay sheep</w:t>
      </w:r>
    </w:p>
    <w:p>
      <w:pPr>
        <w:pStyle w:val="Normal"/>
        <w:spacing w:lineRule="auto" w:line="276" w:before="0" w:after="0"/>
        <w:rPr/>
      </w:pPr>
      <w:r>
        <w:rPr/>
        <w:t>Froy, H., Bird, E.J., Wilbourn, R.V., Fairlie, J., Underwood, S.L., Salvo-Chirnside, E., Pilkington, J.G., Bérénos, C., Pemberton, J.M., &amp; Nussey, D.H.</w:t>
      </w:r>
    </w:p>
    <w:p>
      <w:pPr>
        <w:pStyle w:val="Normal"/>
        <w:spacing w:before="0" w:after="240"/>
        <w:jc w:val="both"/>
        <w:rPr>
          <w:sz w:val="28"/>
        </w:rPr>
      </w:pPr>
      <w:r>
        <w:rPr>
          <w:sz w:val="28"/>
        </w:rPr>
      </w:r>
    </w:p>
    <w:p>
      <w:pPr>
        <w:pStyle w:val="Normal"/>
        <w:spacing w:before="0" w:after="480"/>
        <w:jc w:val="both"/>
        <w:rPr>
          <w:b/>
          <w:b/>
        </w:rPr>
      </w:pPr>
      <w:r>
        <w:rPr>
          <w:b/>
        </w:rPr>
        <w:t xml:space="preserve">Table S1.  Fixed and random effect estimates from linear mixed effects models of relative telomere length (RTL) in Soay sheep (n = 389 observations), testing effects of a) MAC and b) PAC on RTL. p values are from likelihood ratio tests comparing models with and without each term (and any associated interactions). Effects of fixed factors are shown relative to a reference level (Sex Females; Year 2014). </w:t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843"/>
        <w:gridCol w:w="1134"/>
        <w:gridCol w:w="284"/>
        <w:gridCol w:w="1842"/>
        <w:gridCol w:w="1134"/>
        <w:gridCol w:w="1134"/>
        <w:gridCol w:w="1083"/>
      </w:tblGrid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Varia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Std error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120" w:after="20"/>
              <w:rPr/>
            </w:pPr>
            <w:r>
              <w:rPr>
                <w:b/>
                <w:color w:val="000000"/>
              </w:rPr>
              <w:t>a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  <w:t>Mum 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199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Dad 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color w:val="000000"/>
              </w:rPr>
              <w:t>Sex (Male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Pl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Year (20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517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M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120"/>
              <w:rPr/>
            </w:pPr>
            <w:r>
              <w:rPr>
                <w:color w:val="000000"/>
              </w:rPr>
              <w:t>Age : Sex (Mal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120" w:after="20"/>
              <w:rPr/>
            </w:pPr>
            <w:r>
              <w:rPr>
                <w:b/>
                <w:color w:val="000000"/>
              </w:rPr>
              <w:t>b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  <w:t>Mum 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Dad 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color w:val="000000"/>
              </w:rPr>
              <w:t>Sex (Male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Pl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Year (20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409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P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color w:val="000000"/>
              </w:rPr>
              <w:t>Age : Sex (Male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>Fixed and random effect estimates from linear mixed effects models of RTL in Soay sheep lambs at four months (n = 164 observations), testing effects of a) MAC and b) PAC on RTL. p values are from likelihood ratio tests comparing models with and without each term. Effects of fixed factors are shown relative to a reference level (Females for Sex; 2014 for Year).</w:t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843"/>
        <w:gridCol w:w="1134"/>
        <w:gridCol w:w="284"/>
        <w:gridCol w:w="1842"/>
        <w:gridCol w:w="1134"/>
        <w:gridCol w:w="1134"/>
        <w:gridCol w:w="1083"/>
      </w:tblGrid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Varianc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rPr>
                <w:b/>
                <w:b/>
              </w:rPr>
            </w:pPr>
            <w:r>
              <w:rPr>
                <w:b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Std error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120"/>
              <w:jc w:val="right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120" w:after="20"/>
              <w:rPr/>
            </w:pPr>
            <w:r>
              <w:rPr>
                <w:b/>
                <w:color w:val="000000"/>
              </w:rPr>
              <w:t>a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  <w:t>Mum 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rPr/>
            </w:pPr>
            <w:r>
              <w:rPr>
                <w:color w:val="000000"/>
              </w:rPr>
              <w:t>Sex (Male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Dad 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Year (20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Pl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M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438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120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120" w:after="20"/>
              <w:rPr/>
            </w:pPr>
            <w:r>
              <w:rPr>
                <w:b/>
                <w:color w:val="000000"/>
              </w:rPr>
              <w:t>b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  <w:t>Mum 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1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"/>
              <w:rPr/>
            </w:pPr>
            <w:r>
              <w:rPr>
                <w:color w:val="000000"/>
              </w:rPr>
              <w:t>Sex (Male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650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Dad 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Year (20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Pl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P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237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Figure S1. </w:t>
      </w:r>
      <w:r>
        <w:rPr/>
        <w:t>The</w:t>
      </w:r>
      <w:r>
        <w:rPr>
          <w:b/>
        </w:rPr>
        <w:t xml:space="preserve"> </w:t>
      </w:r>
      <w:r>
        <w:rPr/>
        <w:t xml:space="preserve">power we have to detect PAC effects of varying sizes with our dataset. Results are from a simulation-based power analysis for linear mixed effects models conducted using R package </w:t>
      </w:r>
      <w:r>
        <w:rPr>
          <w:i/>
        </w:rPr>
        <w:t>simr</w:t>
      </w:r>
      <w:r>
        <w:rPr>
          <w:vertAlign w:val="superscript"/>
        </w:rPr>
        <w:t>1</w:t>
      </w:r>
      <w:r>
        <w:rPr/>
        <w:t xml:space="preserve">. Points and black lines show mean power and 95% confidence intervals each estimated from 500 simulations. Grey lines show that we have 80% power to detect a PAC effect of 0.012 or larger, accounting for the specification of our model and the structure of our data. This is equivalent to a correlation coefficient of r = 0.14 (see Discussion in main text)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9040" cy="35617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Green, P. &amp; MacLeod, C. J. simr: an R package for power analysis of generalised linear mixed models by simulation. </w:t>
      </w:r>
      <w:r>
        <w:rPr>
          <w:i/>
        </w:rPr>
        <w:t>Methods in Ecology and Evolution</w:t>
      </w:r>
      <w:r>
        <w:rPr/>
        <w:t xml:space="preserve">, </w:t>
      </w:r>
      <w:r>
        <w:rPr>
          <w:b/>
        </w:rPr>
        <w:t>7</w:t>
      </w:r>
      <w:r>
        <w:rPr/>
        <w:t>, 493-498, doi: 10.1111/2041-210X.12504, (2016)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6:58:00Z</dcterms:created>
  <dc:creator>hfroy</dc:creator>
  <dc:description/>
  <cp:keywords/>
  <dc:language>en-US</dc:language>
  <cp:lastModifiedBy>hfroy</cp:lastModifiedBy>
  <cp:lastPrinted>2017-07-20T14:49:00Z</cp:lastPrinted>
  <dcterms:modified xsi:type="dcterms:W3CDTF">2017-07-20T15:28:00Z</dcterms:modified>
  <cp:revision>7</cp:revision>
  <dc:subject/>
  <dc:title/>
</cp:coreProperties>
</file>